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612" w:rsidRPr="006372FD" w:rsidRDefault="006372FD" w:rsidP="001E4612">
      <w:pPr>
        <w:spacing w:line="360" w:lineRule="auto"/>
        <w:jc w:val="center"/>
        <w:rPr>
          <w:rFonts w:ascii="Times New Roman" w:eastAsia="黑体" w:hAnsi="Times New Roman"/>
          <w:b/>
          <w:szCs w:val="21"/>
        </w:rPr>
      </w:pPr>
      <w:r w:rsidRPr="006372FD">
        <w:rPr>
          <w:rFonts w:ascii="Times New Roman" w:eastAsia="黑体" w:hAnsi="Times New Roman" w:hint="eastAsia"/>
          <w:b/>
          <w:szCs w:val="21"/>
        </w:rPr>
        <w:t>S</w:t>
      </w:r>
      <w:r w:rsidR="001E4612" w:rsidRPr="006372FD">
        <w:rPr>
          <w:rFonts w:ascii="Times New Roman" w:eastAsia="黑体" w:hAnsi="Times New Roman" w:hint="eastAsia"/>
          <w:b/>
          <w:szCs w:val="21"/>
        </w:rPr>
        <w:t>1</w:t>
      </w:r>
      <w:r w:rsidRPr="006372FD">
        <w:rPr>
          <w:rFonts w:ascii="Times New Roman" w:eastAsia="黑体" w:hAnsi="Times New Roman" w:hint="eastAsia"/>
          <w:b/>
          <w:szCs w:val="21"/>
        </w:rPr>
        <w:t xml:space="preserve"> Table.</w:t>
      </w:r>
      <w:r w:rsidRPr="006372FD">
        <w:rPr>
          <w:rFonts w:ascii="MinionPro-Bold" w:eastAsia="MinionPro-Bold" w:hAnsiTheme="minorHAnsi" w:cs="MinionPro-Bold"/>
          <w:b/>
          <w:bCs/>
          <w:kern w:val="0"/>
          <w:sz w:val="20"/>
          <w:szCs w:val="20"/>
        </w:rPr>
        <w:t xml:space="preserve"> </w:t>
      </w:r>
      <w:r w:rsidRPr="006372FD">
        <w:rPr>
          <w:rFonts w:ascii="Times New Roman" w:eastAsia="黑体" w:hAnsi="Times New Roman"/>
          <w:b/>
          <w:szCs w:val="21"/>
        </w:rPr>
        <w:t>Primers</w:t>
      </w:r>
      <w:r w:rsidRPr="006372FD">
        <w:rPr>
          <w:rFonts w:ascii="Times New Roman" w:eastAsia="黑体" w:hAnsi="Times New Roman" w:hint="eastAsia"/>
          <w:b/>
          <w:szCs w:val="21"/>
        </w:rPr>
        <w:t xml:space="preserve"> of</w:t>
      </w:r>
      <w:r w:rsidR="001E4612" w:rsidRPr="006372FD">
        <w:rPr>
          <w:rFonts w:ascii="Times New Roman" w:eastAsia="黑体" w:hAnsi="Times New Roman" w:hint="eastAsia"/>
          <w:b/>
          <w:szCs w:val="21"/>
        </w:rPr>
        <w:t xml:space="preserve"> qRT-PCR</w:t>
      </w:r>
      <w:r w:rsidRPr="006372FD">
        <w:rPr>
          <w:rFonts w:ascii="Times New Roman" w:eastAsia="黑体" w:hAnsi="Times New Roman" w:hint="eastAsia"/>
          <w:b/>
          <w:szCs w:val="21"/>
        </w:rPr>
        <w:t>.</w:t>
      </w:r>
    </w:p>
    <w:tbl>
      <w:tblPr>
        <w:tblW w:w="8819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57"/>
        <w:gridCol w:w="1275"/>
        <w:gridCol w:w="6387"/>
      </w:tblGrid>
      <w:tr w:rsidR="001E4612" w:rsidTr="001E4612">
        <w:trPr>
          <w:trHeight w:val="420"/>
          <w:jc w:val="center"/>
        </w:trPr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1E4612" w:rsidRPr="00CC1F61" w:rsidRDefault="00CC1F61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C1F6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  <w:r w:rsidRPr="00CC1F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1E4612" w:rsidRDefault="001E4612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63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1E4612" w:rsidRDefault="00CC1F61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1E461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quence</w:t>
            </w:r>
            <w:r w:rsidR="001E461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="001E461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-3'</w:t>
            </w:r>
            <w:r w:rsidR="001E461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1E4612" w:rsidTr="001E4612">
        <w:trPr>
          <w:trHeight w:val="360"/>
          <w:jc w:val="center"/>
        </w:trPr>
        <w:tc>
          <w:tcPr>
            <w:tcW w:w="115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E4612" w:rsidRPr="0057679B" w:rsidRDefault="00EF7E9E" w:rsidP="00EF7E9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="001E4612" w:rsidRPr="0057679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i-miR</w:t>
            </w: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396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1E4612" w:rsidRPr="0057679B" w:rsidRDefault="001E4612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T-primer</w:t>
            </w:r>
          </w:p>
        </w:tc>
        <w:tc>
          <w:tcPr>
            <w:tcW w:w="6387" w:type="dxa"/>
            <w:tcBorders>
              <w:top w:val="single" w:sz="4" w:space="0" w:color="auto"/>
            </w:tcBorders>
            <w:noWrap/>
            <w:vAlign w:val="center"/>
          </w:tcPr>
          <w:p w:rsidR="001E4612" w:rsidRPr="0057679B" w:rsidRDefault="001E4612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GTATCCAGTGCAGGGTCCGAGGTATTCGCACTGGATACGAC</w:t>
            </w:r>
            <w:r w:rsidR="00F14AA4"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TC</w:t>
            </w:r>
          </w:p>
        </w:tc>
      </w:tr>
      <w:tr w:rsidR="001E4612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1E4612" w:rsidRPr="0057679B" w:rsidRDefault="001E4612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0" w:name="_GoBack" w:colFirst="2" w:colLast="2"/>
          </w:p>
        </w:tc>
        <w:tc>
          <w:tcPr>
            <w:tcW w:w="1275" w:type="dxa"/>
            <w:noWrap/>
            <w:vAlign w:val="center"/>
          </w:tcPr>
          <w:p w:rsidR="001E4612" w:rsidRPr="0057679B" w:rsidRDefault="001E4612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primer</w:t>
            </w:r>
          </w:p>
        </w:tc>
        <w:tc>
          <w:tcPr>
            <w:tcW w:w="6387" w:type="dxa"/>
            <w:noWrap/>
            <w:vAlign w:val="center"/>
          </w:tcPr>
          <w:p w:rsidR="001E4612" w:rsidRPr="0057679B" w:rsidRDefault="0057679B" w:rsidP="0057679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G</w:t>
            </w:r>
            <w:r w:rsidRPr="005767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</w:t>
            </w: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AGC</w:t>
            </w:r>
            <w:r w:rsidRPr="005767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</w:t>
            </w: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5767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Pr="0057679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i-miR</w:t>
            </w: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396</w:t>
            </w: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75" w:type="dxa"/>
            <w:noWrap/>
            <w:vAlign w:val="center"/>
          </w:tcPr>
          <w:p w:rsidR="00EF7E9E" w:rsidRPr="0057679B" w:rsidRDefault="00EF7E9E" w:rsidP="006E73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T-primer</w:t>
            </w:r>
          </w:p>
        </w:tc>
        <w:tc>
          <w:tcPr>
            <w:tcW w:w="6387" w:type="dxa"/>
            <w:noWrap/>
            <w:vAlign w:val="center"/>
          </w:tcPr>
          <w:p w:rsidR="00EF7E9E" w:rsidRPr="0057679B" w:rsidRDefault="00EF7E9E" w:rsidP="006E73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GTATCCAGTGCAGGGTCCGAGGTATTCGCACTGGATACGAC</w:t>
            </w:r>
            <w:r w:rsidR="00F14AA4"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TC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57679B" w:rsidRDefault="00B50D33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primer</w:t>
            </w:r>
          </w:p>
        </w:tc>
        <w:tc>
          <w:tcPr>
            <w:tcW w:w="6387" w:type="dxa"/>
            <w:noWrap/>
            <w:vAlign w:val="center"/>
          </w:tcPr>
          <w:p w:rsidR="00EF7E9E" w:rsidRPr="0057679B" w:rsidRDefault="0057679B" w:rsidP="0057679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G</w:t>
            </w:r>
            <w:r w:rsidRPr="005767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</w:t>
            </w: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AGC</w:t>
            </w:r>
            <w:r w:rsidRPr="005767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</w:t>
            </w: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5767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 w:val="restart"/>
            <w:noWrap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Pr="0057679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i-miR396c</w:t>
            </w:r>
          </w:p>
        </w:tc>
        <w:tc>
          <w:tcPr>
            <w:tcW w:w="1275" w:type="dxa"/>
            <w:noWrap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T-primer</w:t>
            </w:r>
          </w:p>
        </w:tc>
        <w:tc>
          <w:tcPr>
            <w:tcW w:w="6387" w:type="dxa"/>
            <w:noWrap/>
            <w:vAlign w:val="center"/>
          </w:tcPr>
          <w:p w:rsidR="00EF7E9E" w:rsidRPr="0057679B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GTATCCAGTGCAGGGTCCGAGGTATTCGCACTGGATACGACAAGTTC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primer</w:t>
            </w:r>
          </w:p>
        </w:tc>
        <w:tc>
          <w:tcPr>
            <w:tcW w:w="6387" w:type="dxa"/>
            <w:noWrap/>
            <w:vAlign w:val="center"/>
          </w:tcPr>
          <w:p w:rsidR="00EF7E9E" w:rsidRPr="0057679B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GTTCCACAGCTTTCTT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 w:val="restart"/>
            <w:noWrap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Pr="0057679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i-miR</w:t>
            </w: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396</w:t>
            </w: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275" w:type="dxa"/>
            <w:noWrap/>
            <w:vAlign w:val="center"/>
          </w:tcPr>
          <w:p w:rsidR="00EF7E9E" w:rsidRPr="0057679B" w:rsidRDefault="00EF7E9E" w:rsidP="006E73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T-primer</w:t>
            </w:r>
          </w:p>
        </w:tc>
        <w:tc>
          <w:tcPr>
            <w:tcW w:w="6387" w:type="dxa"/>
            <w:noWrap/>
            <w:vAlign w:val="center"/>
          </w:tcPr>
          <w:p w:rsidR="00EF7E9E" w:rsidRPr="0057679B" w:rsidRDefault="00EF7E9E" w:rsidP="006E73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GTATCCAGTGCAGGGTCCGAGGTATTCGCACTGGATACGAC</w:t>
            </w:r>
            <w:r w:rsidR="00F14AA4"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TC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57679B" w:rsidRDefault="00B50D33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primer</w:t>
            </w:r>
          </w:p>
        </w:tc>
        <w:tc>
          <w:tcPr>
            <w:tcW w:w="6387" w:type="dxa"/>
            <w:noWrap/>
            <w:vAlign w:val="center"/>
          </w:tcPr>
          <w:p w:rsidR="00EF7E9E" w:rsidRPr="0057679B" w:rsidRDefault="0057679B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G</w:t>
            </w:r>
            <w:r w:rsidRPr="005767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ACAGGCTTTCTT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 w:val="restart"/>
            <w:noWrap/>
            <w:vAlign w:val="center"/>
          </w:tcPr>
          <w:p w:rsidR="00EF7E9E" w:rsidRPr="0057679B" w:rsidRDefault="00EF7E9E" w:rsidP="008338A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Pr="0057679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i-miR396e</w:t>
            </w:r>
          </w:p>
        </w:tc>
        <w:tc>
          <w:tcPr>
            <w:tcW w:w="1275" w:type="dxa"/>
            <w:noWrap/>
            <w:vAlign w:val="center"/>
          </w:tcPr>
          <w:p w:rsidR="00EF7E9E" w:rsidRPr="0057679B" w:rsidRDefault="00EF7E9E" w:rsidP="008338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T-primer</w:t>
            </w:r>
          </w:p>
        </w:tc>
        <w:tc>
          <w:tcPr>
            <w:tcW w:w="6387" w:type="dxa"/>
            <w:noWrap/>
            <w:vAlign w:val="center"/>
          </w:tcPr>
          <w:p w:rsidR="00EF7E9E" w:rsidRPr="0057679B" w:rsidRDefault="00EF7E9E" w:rsidP="00833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GTATCCAGTGCAGGGTCCGAGGTATTCGCACTGGATACGACCAGTTC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57679B" w:rsidRDefault="00EF7E9E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primer</w:t>
            </w:r>
          </w:p>
        </w:tc>
        <w:tc>
          <w:tcPr>
            <w:tcW w:w="6387" w:type="dxa"/>
            <w:noWrap/>
            <w:vAlign w:val="center"/>
          </w:tcPr>
          <w:p w:rsidR="00EF7E9E" w:rsidRPr="0057679B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G</w:t>
            </w:r>
            <w:r w:rsidR="0057679B" w:rsidRPr="005767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5767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ACAGGCTTTCTT</w:t>
            </w:r>
          </w:p>
        </w:tc>
      </w:tr>
      <w:bookmarkEnd w:id="0"/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noWrap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T-primer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GTATCCAGTGCAGGGTCCGAGGTATTCGCACTGGATACGACTGCTAA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primer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TTGGAACGATACAGAGAAGA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GAPDH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CGAGTGGGGATACAGCA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GGGGAAGAAGACAACT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GGCGTTGATCTGGGAG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ATTACGGTAGCGGGAG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TGCGGCGTTTCTTCG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TCACCGTTGTGGTATCG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ACCACCACATTTCAAG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CTTGGCGGTCACATAGT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CTGTTGCCTTCTGATTTCCT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CCGCTTGGTTTGGTA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GGCTCATCGCATCTCA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CAGAATCTCTGCCCTTAG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GCTCCAATGGCATCCT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CTTGTTCAAAACCTCCC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TCTCAGCGTCACATTCTTC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CCATCATCAATTGTTTCCC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AACCTAAGAAGACCACCAA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GTTTGCTTTCTCTCTGTTCA</w:t>
            </w:r>
          </w:p>
        </w:tc>
      </w:tr>
      <w:tr w:rsidR="00EF7E9E" w:rsidRPr="00EF7E9E" w:rsidTr="001E4612">
        <w:trPr>
          <w:trHeight w:val="360"/>
          <w:jc w:val="center"/>
        </w:trPr>
        <w:tc>
          <w:tcPr>
            <w:tcW w:w="1157" w:type="dxa"/>
            <w:vMerge w:val="restart"/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bi</w:t>
            </w:r>
            <w:r w:rsidRPr="00EF7E9E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F</w:t>
            </w:r>
            <w:r w:rsidRPr="00EF7E9E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</w:p>
        </w:tc>
        <w:tc>
          <w:tcPr>
            <w:tcW w:w="6387" w:type="dxa"/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TTTACTCCGACGACCACT</w:t>
            </w:r>
          </w:p>
        </w:tc>
      </w:tr>
      <w:tr w:rsidR="00EF7E9E" w:rsidTr="001E4612">
        <w:trPr>
          <w:trHeight w:val="360"/>
          <w:jc w:val="center"/>
        </w:trPr>
        <w:tc>
          <w:tcPr>
            <w:tcW w:w="1157" w:type="dxa"/>
            <w:vMerge/>
            <w:tcBorders>
              <w:bottom w:val="single" w:sz="12" w:space="0" w:color="auto"/>
            </w:tcBorders>
            <w:vAlign w:val="center"/>
          </w:tcPr>
          <w:p w:rsidR="00EF7E9E" w:rsidRPr="00EF7E9E" w:rsidRDefault="00EF7E9E" w:rsidP="00CC1F61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</w:tcPr>
          <w:p w:rsidR="00EF7E9E" w:rsidRPr="00EF7E9E" w:rsidRDefault="00EF7E9E" w:rsidP="00CC02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se</w:t>
            </w:r>
          </w:p>
        </w:tc>
        <w:tc>
          <w:tcPr>
            <w:tcW w:w="6387" w:type="dxa"/>
            <w:tcBorders>
              <w:bottom w:val="single" w:sz="12" w:space="0" w:color="auto"/>
            </w:tcBorders>
            <w:noWrap/>
            <w:vAlign w:val="center"/>
          </w:tcPr>
          <w:p w:rsidR="00EF7E9E" w:rsidRPr="00EF7E9E" w:rsidRDefault="00EF7E9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7E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GCAGCGGTGTCAGAGG</w:t>
            </w:r>
          </w:p>
        </w:tc>
      </w:tr>
    </w:tbl>
    <w:p w:rsidR="00203251" w:rsidRDefault="00203251"/>
    <w:sectPr w:rsidR="00203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C95"/>
    <w:rsid w:val="001E4612"/>
    <w:rsid w:val="00203251"/>
    <w:rsid w:val="0057679B"/>
    <w:rsid w:val="006372FD"/>
    <w:rsid w:val="00797C95"/>
    <w:rsid w:val="00B50D33"/>
    <w:rsid w:val="00CC1F61"/>
    <w:rsid w:val="00EF7E9E"/>
    <w:rsid w:val="00F1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6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6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6</cp:revision>
  <dcterms:created xsi:type="dcterms:W3CDTF">2023-04-05T13:41:00Z</dcterms:created>
  <dcterms:modified xsi:type="dcterms:W3CDTF">2023-04-06T12:10:00Z</dcterms:modified>
</cp:coreProperties>
</file>